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41"/>
        <w:tblW w:w="8640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3960"/>
        <w:gridCol w:w="1260"/>
        <w:gridCol w:w="1980"/>
        <w:gridCol w:w="1440"/>
      </w:tblGrid>
      <w:tr w:rsidR="00357828" w:rsidRPr="002B44A6" w:rsidTr="002E56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4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357828" w:rsidRPr="002B44A6" w:rsidRDefault="008130ED" w:rsidP="00813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3 Table. </w:t>
            </w:r>
            <w:bookmarkStart w:id="0" w:name="_GoBack"/>
            <w:bookmarkEnd w:id="0"/>
            <w:r w:rsidR="00357828" w:rsidRPr="002B44A6">
              <w:rPr>
                <w:rFonts w:ascii="Times New Roman" w:hAnsi="Times New Roman" w:cs="Times New Roman"/>
              </w:rPr>
              <w:t xml:space="preserve">Multivariable conditional logistic regression of risk factors for endometrial cancer, excluding </w:t>
            </w:r>
            <w:r w:rsidR="00357828">
              <w:rPr>
                <w:rFonts w:ascii="Times New Roman" w:hAnsi="Times New Roman" w:cs="Times New Roman"/>
              </w:rPr>
              <w:t>current smoking status</w:t>
            </w:r>
            <w:r w:rsidR="00357828" w:rsidRPr="002B44A6">
              <w:rPr>
                <w:rFonts w:ascii="Times New Roman" w:hAnsi="Times New Roman" w:cs="Times New Roman"/>
              </w:rPr>
              <w:t xml:space="preserve"> from model.</w:t>
            </w:r>
          </w:p>
        </w:tc>
      </w:tr>
      <w:tr w:rsidR="00357828" w:rsidRPr="002B44A6" w:rsidTr="002E5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rPr>
                <w:rFonts w:ascii="Times New Roman" w:hAnsi="Times New Roman" w:cs="Times New Roman"/>
                <w:b w:val="0"/>
              </w:rPr>
            </w:pPr>
            <w:r w:rsidRPr="002B44A6">
              <w:rPr>
                <w:rFonts w:ascii="Times New Roman" w:hAnsi="Times New Roman" w:cs="Times New Roman"/>
                <w:b w:val="0"/>
              </w:rPr>
              <w:t>Characteristic</w:t>
            </w:r>
          </w:p>
        </w:tc>
        <w:tc>
          <w:tcPr>
            <w:tcW w:w="1260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44A6">
              <w:rPr>
                <w:rFonts w:ascii="Times New Roman" w:hAnsi="Times New Roman" w:cs="Times New Roman"/>
              </w:rPr>
              <w:t>Parameter estimate</w:t>
            </w:r>
          </w:p>
        </w:tc>
        <w:tc>
          <w:tcPr>
            <w:tcW w:w="1980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44A6">
              <w:rPr>
                <w:rFonts w:ascii="Times New Roman" w:hAnsi="Times New Roman" w:cs="Times New Roman"/>
              </w:rPr>
              <w:t>Odds ratio (95% CI)</w:t>
            </w:r>
          </w:p>
        </w:tc>
        <w:tc>
          <w:tcPr>
            <w:tcW w:w="1440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44A6">
              <w:rPr>
                <w:rFonts w:ascii="Times New Roman" w:hAnsi="Times New Roman" w:cs="Times New Roman"/>
              </w:rPr>
              <w:t>P-value</w:t>
            </w:r>
          </w:p>
        </w:tc>
      </w:tr>
      <w:tr w:rsidR="00357828" w:rsidRPr="002B44A6" w:rsidTr="002E56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double" w:sz="4" w:space="0" w:color="auto"/>
            </w:tcBorders>
            <w:shd w:val="clear" w:color="auto" w:fill="auto"/>
          </w:tcPr>
          <w:p w:rsidR="00357828" w:rsidRPr="002B44A6" w:rsidRDefault="00357828" w:rsidP="002E56FF">
            <w:pPr>
              <w:rPr>
                <w:rFonts w:ascii="Times New Roman" w:hAnsi="Times New Roman" w:cs="Times New Roman"/>
                <w:b w:val="0"/>
              </w:rPr>
            </w:pPr>
            <w:r w:rsidRPr="002B44A6">
              <w:rPr>
                <w:rFonts w:ascii="Times New Roman" w:hAnsi="Times New Roman" w:cs="Times New Roman"/>
                <w:b w:val="0"/>
              </w:rPr>
              <w:t>Non-Hispanic African-American ra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tabs>
                <w:tab w:val="decimal" w:pos="3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1.575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4.83 (1.87, 12.5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tabs>
                <w:tab w:val="decimal" w:pos="39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0.0012</w:t>
            </w:r>
          </w:p>
        </w:tc>
      </w:tr>
      <w:tr w:rsidR="00357828" w:rsidRPr="002B44A6" w:rsidTr="002E5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:rsidR="00357828" w:rsidRPr="002B44A6" w:rsidRDefault="00357828" w:rsidP="002E56FF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2B44A6">
              <w:rPr>
                <w:rFonts w:ascii="Times New Roman" w:hAnsi="Times New Roman" w:cs="Times New Roman"/>
                <w:b w:val="0"/>
                <w:color w:val="000000" w:themeColor="text1"/>
              </w:rPr>
              <w:t>Marital status (reference never marrie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tabs>
                <w:tab w:val="decimal" w:pos="3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tabs>
                <w:tab w:val="decimal" w:pos="39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57828" w:rsidRPr="002B44A6" w:rsidTr="002E56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:rsidR="00357828" w:rsidRPr="002B44A6" w:rsidRDefault="00357828" w:rsidP="002E56FF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2B44A6">
              <w:rPr>
                <w:rFonts w:ascii="Times New Roman" w:hAnsi="Times New Roman" w:cs="Times New Roman"/>
                <w:b w:val="0"/>
                <w:color w:val="000000"/>
              </w:rPr>
              <w:tab/>
              <w:t>Married, living with partn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tabs>
                <w:tab w:val="decimal" w:pos="3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-1.036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0.35 (0.17, 0.7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tabs>
                <w:tab w:val="decimal" w:pos="39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0.0065</w:t>
            </w:r>
          </w:p>
        </w:tc>
      </w:tr>
      <w:tr w:rsidR="00357828" w:rsidRPr="002B44A6" w:rsidTr="002E5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:rsidR="00357828" w:rsidRPr="002B44A6" w:rsidRDefault="00357828" w:rsidP="002E56FF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2B44A6">
              <w:rPr>
                <w:rFonts w:ascii="Times New Roman" w:hAnsi="Times New Roman" w:cs="Times New Roman"/>
                <w:b w:val="0"/>
                <w:color w:val="000000"/>
              </w:rPr>
              <w:tab/>
              <w:t>Divorced, separated, widow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tabs>
                <w:tab w:val="decimal" w:pos="3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-0.82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0.44 (0.20, 0.9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tabs>
                <w:tab w:val="decimal" w:pos="39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0.0415</w:t>
            </w:r>
          </w:p>
        </w:tc>
      </w:tr>
      <w:tr w:rsidR="00357828" w:rsidRPr="002B44A6" w:rsidTr="002E56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:rsidR="00357828" w:rsidRPr="002B44A6" w:rsidRDefault="00357828" w:rsidP="002E56FF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2B44A6">
              <w:rPr>
                <w:rFonts w:ascii="Times New Roman" w:hAnsi="Times New Roman" w:cs="Times New Roman"/>
                <w:b w:val="0"/>
                <w:color w:val="000000"/>
              </w:rPr>
              <w:t>Body mass index at diagnosis (5kg.m</w:t>
            </w:r>
            <w:r w:rsidRPr="002B44A6">
              <w:rPr>
                <w:rFonts w:ascii="Times New Roman" w:hAnsi="Times New Roman" w:cs="Times New Roman"/>
                <w:b w:val="0"/>
                <w:color w:val="000000"/>
                <w:vertAlign w:val="superscript"/>
              </w:rPr>
              <w:t>2</w:t>
            </w:r>
            <w:r w:rsidRPr="002B44A6">
              <w:rPr>
                <w:rFonts w:ascii="Times New Roman" w:hAnsi="Times New Roman" w:cs="Times New Roman"/>
                <w:b w:val="0"/>
                <w:color w:val="000000"/>
              </w:rPr>
              <w:t>)</w:t>
            </w:r>
            <w:r w:rsidRPr="002B44A6">
              <w:rPr>
                <w:rFonts w:ascii="Times New Roman" w:hAnsi="Times New Roman" w:cs="Times New Roman"/>
                <w:b w:val="0"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tabs>
                <w:tab w:val="decimal" w:pos="3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0.08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1.51 (1.37, 1.6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tabs>
                <w:tab w:val="decimal" w:pos="39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57828" w:rsidRPr="002B44A6" w:rsidTr="002E5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:rsidR="00357828" w:rsidRPr="002B44A6" w:rsidRDefault="00357828" w:rsidP="002E56FF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2B44A6">
              <w:rPr>
                <w:rFonts w:ascii="Times New Roman" w:hAnsi="Times New Roman" w:cs="Times New Roman"/>
                <w:b w:val="0"/>
                <w:color w:val="000000"/>
              </w:rPr>
              <w:t>History of trying to lose weigh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tabs>
                <w:tab w:val="decimal" w:pos="3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0.479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1.62 (1.00, 2.6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tabs>
                <w:tab w:val="decimal" w:pos="39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0.0499</w:t>
            </w:r>
          </w:p>
        </w:tc>
      </w:tr>
      <w:tr w:rsidR="00357828" w:rsidRPr="002B44A6" w:rsidTr="002E56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:rsidR="00357828" w:rsidRPr="002B44A6" w:rsidRDefault="00357828" w:rsidP="002E56FF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2B44A6">
              <w:rPr>
                <w:rFonts w:ascii="Times New Roman" w:hAnsi="Times New Roman" w:cs="Times New Roman"/>
                <w:b w:val="0"/>
                <w:color w:val="000000"/>
              </w:rPr>
              <w:t>Cigarette smoking (10 pack-year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tabs>
                <w:tab w:val="decimal" w:pos="3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-0.01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0.85 (0.77, 0.9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tabs>
                <w:tab w:val="decimal" w:pos="39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</w:tr>
      <w:tr w:rsidR="00357828" w:rsidRPr="002B44A6" w:rsidTr="002E5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:rsidR="00357828" w:rsidRPr="002B44A6" w:rsidRDefault="00357828" w:rsidP="002E56FF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2B44A6">
              <w:rPr>
                <w:rFonts w:ascii="Times New Roman" w:hAnsi="Times New Roman" w:cs="Times New Roman"/>
                <w:b w:val="0"/>
                <w:color w:val="000000"/>
              </w:rPr>
              <w:t>History of endometrios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tabs>
                <w:tab w:val="decimal" w:pos="3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0.52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1.69 (1.12, 2.5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tabs>
                <w:tab w:val="decimal" w:pos="39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0.0115</w:t>
            </w:r>
          </w:p>
        </w:tc>
      </w:tr>
      <w:tr w:rsidR="00357828" w:rsidRPr="002B44A6" w:rsidTr="002E56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:rsidR="00357828" w:rsidRPr="002B44A6" w:rsidRDefault="00357828" w:rsidP="002E56FF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2B44A6">
              <w:rPr>
                <w:rFonts w:ascii="Times New Roman" w:hAnsi="Times New Roman" w:cs="Times New Roman"/>
                <w:b w:val="0"/>
                <w:color w:val="000000"/>
              </w:rPr>
              <w:t>History of breast canc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tabs>
                <w:tab w:val="decimal" w:pos="3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-0.94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0.39 (0.17, 0.9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tabs>
                <w:tab w:val="decimal" w:pos="39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</w:tr>
      <w:tr w:rsidR="00357828" w:rsidRPr="002B44A6" w:rsidTr="002E5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:rsidR="00357828" w:rsidRPr="002B44A6" w:rsidRDefault="00357828" w:rsidP="002E56FF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2B44A6">
              <w:rPr>
                <w:rFonts w:ascii="Times New Roman" w:hAnsi="Times New Roman" w:cs="Times New Roman"/>
                <w:b w:val="0"/>
                <w:color w:val="000000"/>
              </w:rPr>
              <w:t>History of ovarian canc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tabs>
                <w:tab w:val="decimal" w:pos="3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2.27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9.72 (2.75, 34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tabs>
                <w:tab w:val="decimal" w:pos="39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</w:tr>
      <w:tr w:rsidR="00357828" w:rsidRPr="002B44A6" w:rsidTr="002E56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:rsidR="00357828" w:rsidRPr="002B44A6" w:rsidRDefault="00357828" w:rsidP="002E56FF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2B44A6">
              <w:rPr>
                <w:rFonts w:ascii="Times New Roman" w:hAnsi="Times New Roman" w:cs="Times New Roman"/>
                <w:b w:val="0"/>
                <w:color w:val="000000"/>
              </w:rPr>
              <w:t>History of uterine fibroi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tabs>
                <w:tab w:val="decimal" w:pos="3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-0.358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0.70 (0.50, 0.9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tabs>
                <w:tab w:val="decimal" w:pos="39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</w:tr>
      <w:tr w:rsidR="00357828" w:rsidRPr="002B44A6" w:rsidTr="002E5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:rsidR="00357828" w:rsidRPr="002B44A6" w:rsidRDefault="00357828" w:rsidP="002E56FF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2B44A6">
              <w:rPr>
                <w:rFonts w:ascii="Times New Roman" w:hAnsi="Times New Roman" w:cs="Times New Roman"/>
                <w:b w:val="0"/>
                <w:color w:val="000000"/>
              </w:rPr>
              <w:t>Endometrial cancer in first degree rel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tabs>
                <w:tab w:val="decimal" w:pos="3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1.229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3.42 (1.39, 8.4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tabs>
                <w:tab w:val="decimal" w:pos="39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0.0074</w:t>
            </w:r>
          </w:p>
        </w:tc>
      </w:tr>
      <w:tr w:rsidR="00357828" w:rsidRPr="002B44A6" w:rsidTr="002E56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:rsidR="00357828" w:rsidRPr="002B44A6" w:rsidRDefault="00357828" w:rsidP="002E56FF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2B44A6">
              <w:rPr>
                <w:rFonts w:ascii="Times New Roman" w:hAnsi="Times New Roman" w:cs="Times New Roman"/>
                <w:b w:val="0"/>
                <w:color w:val="000000"/>
              </w:rPr>
              <w:t>Oral contraceptive use (5 year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tabs>
                <w:tab w:val="decimal" w:pos="3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-0.02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0.89 (0.80, 0.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tabs>
                <w:tab w:val="decimal" w:pos="39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0.0238</w:t>
            </w:r>
          </w:p>
        </w:tc>
      </w:tr>
      <w:tr w:rsidR="00357828" w:rsidRPr="002B44A6" w:rsidTr="002E5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:rsidR="00357828" w:rsidRPr="002B44A6" w:rsidRDefault="00357828" w:rsidP="002E56FF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2B44A6">
              <w:rPr>
                <w:rFonts w:ascii="Times New Roman" w:hAnsi="Times New Roman" w:cs="Times New Roman"/>
                <w:b w:val="0"/>
                <w:color w:val="000000"/>
              </w:rPr>
              <w:t>Unopposed estrogen use (5 year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tabs>
                <w:tab w:val="decimal" w:pos="3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-0.08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0.67 (0.53, 0.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tabs>
                <w:tab w:val="decimal" w:pos="39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</w:tr>
      <w:tr w:rsidR="00357828" w:rsidRPr="002B44A6" w:rsidTr="002E56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:rsidR="00357828" w:rsidRPr="002B44A6" w:rsidRDefault="00357828" w:rsidP="002E56FF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2B44A6">
              <w:rPr>
                <w:rFonts w:ascii="Times New Roman" w:hAnsi="Times New Roman" w:cs="Times New Roman"/>
                <w:b w:val="0"/>
                <w:color w:val="000000"/>
              </w:rPr>
              <w:t>Menopause at age 56 or lat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tabs>
                <w:tab w:val="decimal" w:pos="3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0.54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1.72 (1.15, 2.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tabs>
                <w:tab w:val="decimal" w:pos="39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0.0086</w:t>
            </w:r>
          </w:p>
        </w:tc>
      </w:tr>
      <w:tr w:rsidR="00357828" w:rsidRPr="002B44A6" w:rsidTr="002E5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:rsidR="00357828" w:rsidRPr="002B44A6" w:rsidRDefault="00357828" w:rsidP="002E56FF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2B44A6">
              <w:rPr>
                <w:rFonts w:ascii="Times New Roman" w:hAnsi="Times New Roman" w:cs="Times New Roman"/>
                <w:b w:val="0"/>
                <w:color w:val="000000"/>
              </w:rPr>
              <w:t>Post-menopausal at diagnos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tabs>
                <w:tab w:val="decimal" w:pos="3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-1.032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0.36 (0.23, 0.5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tabs>
                <w:tab w:val="decimal" w:pos="39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57828" w:rsidRPr="002B44A6" w:rsidTr="002E56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:rsidR="00357828" w:rsidRPr="002B44A6" w:rsidRDefault="00357828" w:rsidP="002E56FF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2B44A6">
              <w:rPr>
                <w:rFonts w:ascii="Times New Roman" w:hAnsi="Times New Roman" w:cs="Times New Roman"/>
                <w:b w:val="0"/>
                <w:color w:val="000000"/>
              </w:rPr>
              <w:t>Protein shake consumption, days/wee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tabs>
                <w:tab w:val="decimal" w:pos="3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0.178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1.20 (1.04, 1.3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tabs>
                <w:tab w:val="decimal" w:pos="39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0.0152</w:t>
            </w:r>
          </w:p>
        </w:tc>
      </w:tr>
      <w:tr w:rsidR="00357828" w:rsidRPr="002B44A6" w:rsidTr="002E5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:rsidR="00357828" w:rsidRPr="002B44A6" w:rsidRDefault="00357828" w:rsidP="002E56FF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2B44A6">
              <w:rPr>
                <w:rFonts w:ascii="Times New Roman" w:hAnsi="Times New Roman" w:cs="Times New Roman"/>
                <w:b w:val="0"/>
                <w:color w:val="000000"/>
              </w:rPr>
              <w:t xml:space="preserve">Whole milk consumption, </w:t>
            </w:r>
            <w:r w:rsidRPr="002B44A6">
              <w:rPr>
                <w:rFonts w:ascii="Times New Roman" w:hAnsi="Times New Roman" w:cs="Times New Roman"/>
                <w:b w:val="0"/>
                <w:color w:val="000000"/>
              </w:rPr>
              <w:sym w:font="Symbol" w:char="F0B3"/>
            </w:r>
            <w:r w:rsidRPr="002B44A6">
              <w:rPr>
                <w:rFonts w:ascii="Times New Roman" w:hAnsi="Times New Roman" w:cs="Times New Roman"/>
                <w:b w:val="0"/>
                <w:color w:val="000000"/>
              </w:rPr>
              <w:t xml:space="preserve"> 5 days/wee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tabs>
                <w:tab w:val="decimal" w:pos="3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0.99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2.71 (1.35, 5.4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tabs>
                <w:tab w:val="decimal" w:pos="39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0.0049</w:t>
            </w:r>
          </w:p>
        </w:tc>
      </w:tr>
      <w:tr w:rsidR="00357828" w:rsidRPr="002B44A6" w:rsidTr="002E56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bottom w:val="single" w:sz="18" w:space="0" w:color="auto"/>
            </w:tcBorders>
            <w:shd w:val="clear" w:color="auto" w:fill="auto"/>
          </w:tcPr>
          <w:p w:rsidR="00357828" w:rsidRPr="002B44A6" w:rsidRDefault="00357828" w:rsidP="002E56FF">
            <w:pPr>
              <w:rPr>
                <w:rFonts w:ascii="Times New Roman" w:hAnsi="Times New Roman" w:cs="Times New Roman"/>
                <w:b w:val="0"/>
              </w:rPr>
            </w:pPr>
            <w:r w:rsidRPr="002B44A6">
              <w:rPr>
                <w:rFonts w:ascii="Times New Roman" w:hAnsi="Times New Roman" w:cs="Times New Roman"/>
                <w:b w:val="0"/>
              </w:rPr>
              <w:t>Base-2 logarithm of adjusted cadmium concentration</w:t>
            </w:r>
            <w:r>
              <w:rPr>
                <w:rFonts w:ascii="Times New Roman" w:hAnsi="Times New Roman" w:cs="Times New Roman"/>
                <w:b w:val="0"/>
              </w:rPr>
              <w:t xml:space="preserve"> (ng/g)</w:t>
            </w:r>
            <w:r w:rsidRPr="002B44A6">
              <w:rPr>
                <w:rFonts w:ascii="Times New Roman" w:hAnsi="Times New Roman" w:cs="Times New Roman"/>
                <w:b w:val="0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tabs>
                <w:tab w:val="decimal" w:pos="3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0.174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1.19 (1.01, 1.4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tabs>
                <w:tab w:val="decimal" w:pos="39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color w:val="000000"/>
              </w:rPr>
              <w:t>0.0388</w:t>
            </w:r>
          </w:p>
        </w:tc>
      </w:tr>
      <w:tr w:rsidR="00357828" w:rsidRPr="002B44A6" w:rsidTr="002E5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4"/>
            <w:tcBorders>
              <w:bottom w:val="nil"/>
            </w:tcBorders>
            <w:shd w:val="clear" w:color="auto" w:fill="auto"/>
          </w:tcPr>
          <w:p w:rsidR="00357828" w:rsidRPr="002B44A6" w:rsidRDefault="00357828" w:rsidP="002E56FF">
            <w:pPr>
              <w:rPr>
                <w:rFonts w:ascii="Times New Roman" w:hAnsi="Times New Roman" w:cs="Times New Roman"/>
                <w:b w:val="0"/>
              </w:rPr>
            </w:pPr>
            <w:r w:rsidRPr="002B44A6">
              <w:rPr>
                <w:rFonts w:ascii="Times New Roman" w:hAnsi="Times New Roman" w:cs="Times New Roman"/>
                <w:b w:val="0"/>
              </w:rPr>
              <w:t>CI = confidence interval</w:t>
            </w:r>
          </w:p>
          <w:p w:rsidR="00357828" w:rsidRPr="002B44A6" w:rsidRDefault="00357828" w:rsidP="002E56FF">
            <w:pPr>
              <w:rPr>
                <w:rFonts w:ascii="Times New Roman" w:hAnsi="Times New Roman" w:cs="Times New Roman"/>
                <w:b w:val="0"/>
                <w:vertAlign w:val="superscript"/>
              </w:rPr>
            </w:pPr>
            <w:proofErr w:type="spellStart"/>
            <w:r w:rsidRPr="002B44A6">
              <w:rPr>
                <w:rFonts w:ascii="Times New Roman" w:hAnsi="Times New Roman" w:cs="Times New Roman"/>
                <w:b w:val="0"/>
                <w:color w:val="000000"/>
                <w:vertAlign w:val="superscript"/>
              </w:rPr>
              <w:t>a</w:t>
            </w:r>
            <w:r w:rsidRPr="002B44A6">
              <w:rPr>
                <w:rFonts w:ascii="Times New Roman" w:hAnsi="Times New Roman" w:cs="Times New Roman"/>
                <w:b w:val="0"/>
              </w:rPr>
              <w:t>Body</w:t>
            </w:r>
            <w:proofErr w:type="spellEnd"/>
            <w:r w:rsidRPr="002B44A6">
              <w:rPr>
                <w:rFonts w:ascii="Times New Roman" w:hAnsi="Times New Roman" w:cs="Times New Roman"/>
                <w:b w:val="0"/>
              </w:rPr>
              <w:t xml:space="preserve"> mass index is weight in kilograms divided by (height in meters)</w:t>
            </w:r>
            <w:r w:rsidRPr="002B44A6">
              <w:rPr>
                <w:rFonts w:ascii="Times New Roman" w:hAnsi="Times New Roman" w:cs="Times New Roman"/>
                <w:b w:val="0"/>
                <w:vertAlign w:val="superscript"/>
              </w:rPr>
              <w:t>2</w:t>
            </w:r>
          </w:p>
          <w:p w:rsidR="00357828" w:rsidRPr="002B44A6" w:rsidRDefault="00357828" w:rsidP="002E56FF">
            <w:pPr>
              <w:rPr>
                <w:rFonts w:ascii="Times New Roman" w:hAnsi="Times New Roman" w:cs="Times New Roman"/>
              </w:rPr>
            </w:pPr>
            <w:proofErr w:type="spellStart"/>
            <w:r w:rsidRPr="002B44A6">
              <w:rPr>
                <w:rFonts w:ascii="Times New Roman" w:hAnsi="Times New Roman" w:cs="Times New Roman"/>
                <w:b w:val="0"/>
                <w:vertAlign w:val="superscript"/>
              </w:rPr>
              <w:t>b</w:t>
            </w:r>
            <w:r w:rsidRPr="002B44A6">
              <w:rPr>
                <w:rFonts w:ascii="Times New Roman" w:hAnsi="Times New Roman" w:cs="Times New Roman"/>
                <w:b w:val="0"/>
              </w:rPr>
              <w:t>Adjusted</w:t>
            </w:r>
            <w:proofErr w:type="spellEnd"/>
            <w:r w:rsidRPr="002B44A6">
              <w:rPr>
                <w:rFonts w:ascii="Times New Roman" w:hAnsi="Times New Roman" w:cs="Times New Roman"/>
                <w:b w:val="0"/>
              </w:rPr>
              <w:t xml:space="preserve"> by urine concentration of creatinine</w:t>
            </w:r>
            <w:r>
              <w:rPr>
                <w:rFonts w:ascii="Times New Roman" w:hAnsi="Times New Roman" w:cs="Times New Roman"/>
                <w:b w:val="0"/>
              </w:rPr>
              <w:t xml:space="preserve"> (mg/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>)</w:t>
            </w:r>
          </w:p>
        </w:tc>
      </w:tr>
    </w:tbl>
    <w:p w:rsidR="005506D4" w:rsidRDefault="007D11E5" w:rsidP="007D11E5">
      <w:pPr>
        <w:spacing w:after="160" w:line="259" w:lineRule="auto"/>
      </w:pPr>
      <w:r>
        <w:t xml:space="preserve"> </w:t>
      </w:r>
    </w:p>
    <w:p w:rsidR="005506D4" w:rsidRDefault="005506D4">
      <w:pPr>
        <w:spacing w:after="160" w:line="259" w:lineRule="auto"/>
      </w:pPr>
    </w:p>
    <w:sectPr w:rsidR="005506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D7E"/>
    <w:rsid w:val="000B76E1"/>
    <w:rsid w:val="00155574"/>
    <w:rsid w:val="002778AD"/>
    <w:rsid w:val="002B44A6"/>
    <w:rsid w:val="00357828"/>
    <w:rsid w:val="005506D4"/>
    <w:rsid w:val="005642CE"/>
    <w:rsid w:val="005A5A76"/>
    <w:rsid w:val="006C65C1"/>
    <w:rsid w:val="007D11E5"/>
    <w:rsid w:val="007D52D1"/>
    <w:rsid w:val="008130ED"/>
    <w:rsid w:val="008B45B2"/>
    <w:rsid w:val="00BD0798"/>
    <w:rsid w:val="00C23CDA"/>
    <w:rsid w:val="00CE7968"/>
    <w:rsid w:val="00D27D7E"/>
    <w:rsid w:val="00D86A4D"/>
    <w:rsid w:val="00DC2CC2"/>
    <w:rsid w:val="00EA020D"/>
    <w:rsid w:val="00F80DA3"/>
    <w:rsid w:val="00FB1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DA4F961-98D0-476E-92EB-9AB9D0E36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8AD"/>
    <w:pPr>
      <w:spacing w:after="0" w:line="240" w:lineRule="auto"/>
    </w:pPr>
    <w:rPr>
      <w:rFonts w:ascii="Palatino Linotype" w:hAnsi="Palatino Linotyp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D27D7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27D7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D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80</Characters>
  <Application>Microsoft Office Word</Application>
  <DocSecurity>0</DocSecurity>
  <Lines>92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isty of Missouri - Columbia</Company>
  <LinksUpToDate>false</LinksUpToDate>
  <CharactersWithSpaces>1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use, Robin L.</dc:creator>
  <cp:lastModifiedBy>McElroy, Jane A.</cp:lastModifiedBy>
  <cp:revision>4</cp:revision>
  <cp:lastPrinted>2017-04-05T20:01:00Z</cp:lastPrinted>
  <dcterms:created xsi:type="dcterms:W3CDTF">2017-07-13T16:20:00Z</dcterms:created>
  <dcterms:modified xsi:type="dcterms:W3CDTF">2017-07-13T16:39:00Z</dcterms:modified>
</cp:coreProperties>
</file>